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3ED4" w:rsidRDefault="003C3ED4" w:rsidP="003C3ED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upporting Information</w:t>
      </w:r>
    </w:p>
    <w:p w:rsidR="003C3ED4" w:rsidRDefault="003C3ED4" w:rsidP="003C3E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S1. Lipid-lowering drugs included in machine learning model training</w:t>
      </w:r>
    </w:p>
    <w:p w:rsidR="003C3ED4" w:rsidRDefault="003C3ED4" w:rsidP="003C3E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S2. Physicochemical properties of the drugs included in the machine learning model</w:t>
      </w:r>
    </w:p>
    <w:p w:rsidR="003C3ED4" w:rsidRDefault="003C3ED4" w:rsidP="003C3E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S3. Molecular fingerprints of drugs included in machine learning model training</w:t>
      </w:r>
    </w:p>
    <w:p w:rsidR="003C3ED4" w:rsidRDefault="003C3ED4" w:rsidP="003C3E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S4. Machine learning model</w:t>
      </w:r>
    </w:p>
    <w:p w:rsidR="003C3ED4" w:rsidRDefault="003C3ED4" w:rsidP="003C3E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S5. Drug information from animal experiments</w:t>
      </w:r>
    </w:p>
    <w:p w:rsidR="003C3ED4" w:rsidRDefault="003C3ED4" w:rsidP="003C3E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S6. Target proteins and their corresponding PDB ids</w:t>
      </w:r>
    </w:p>
    <w:p w:rsidR="003C3ED4" w:rsidRDefault="003C3ED4" w:rsidP="003C3E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S7. Drug candidates for machine learning</w:t>
      </w:r>
    </w:p>
    <w:p w:rsidR="003C3ED4" w:rsidRDefault="003C3ED4" w:rsidP="003C3ED4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br w:type="page"/>
      </w:r>
    </w:p>
    <w:bookmarkEnd w:id="0"/>
    <w:p w:rsidR="003C3ED4" w:rsidRPr="003C3ED4" w:rsidRDefault="003C3ED4" w:rsidP="003C3ED4">
      <w:pPr>
        <w:rPr>
          <w:rFonts w:ascii="Times New Roman" w:hAnsi="Times New Roman" w:cs="Times New Roman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bidi="ar"/>
        </w:rPr>
        <w:lastRenderedPageBreak/>
        <w:t>Table S1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>.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bidi="ar"/>
        </w:rPr>
        <w:t xml:space="preserve"> Lipid-lowering drugs included in machine learning model training</w:t>
      </w:r>
    </w:p>
    <w:tbl>
      <w:tblPr>
        <w:tblW w:w="8422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4440"/>
        <w:gridCol w:w="3982"/>
      </w:tblGrid>
      <w:tr w:rsidR="003C3ED4" w:rsidTr="00CB3821">
        <w:trPr>
          <w:trHeight w:val="270"/>
          <w:tblHeader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rugs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lecularformula</w:t>
            </w:r>
            <w:proofErr w:type="spellEnd"/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vastatin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4H36O5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imvastatin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5H38O5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avastatin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3H36O7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ivastatin;Pitavastatin</w:t>
            </w:r>
            <w:proofErr w:type="spellEnd"/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5H24FNO4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luvastatin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4H26FNO4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orvastatin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33H35FN2O5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osuvastatin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2H28FN3O6S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lavone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5H10O2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zetimibe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4H21F2NO3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clisiran</w:t>
            </w:r>
            <w:proofErr w:type="spellEnd"/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78H140N11O34P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bucol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31H48O2S2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olestyramine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7H47ClN2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lesevelam</w:t>
            </w:r>
            <w:proofErr w:type="spellEnd"/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31H67Cl3N4O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lydodecanol</w:t>
            </w:r>
            <w:proofErr w:type="spellEnd"/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30H62O10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nofibrate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0H21ClO4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zafibrate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9H20ClNO4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mfibrozil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5H22O3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mafibrate</w:t>
            </w:r>
            <w:proofErr w:type="spellEnd"/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8H30N2O6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acinnicotin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cid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6H5NO2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pomersen</w:t>
            </w:r>
            <w:proofErr w:type="spellEnd"/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30H324N67O122P19S19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mitapide</w:t>
            </w:r>
            <w:proofErr w:type="spellEnd"/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39H37F6N3O2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mpedo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cid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9H36O5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olanesorsen</w:t>
            </w:r>
            <w:proofErr w:type="spellEnd"/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30H320N63O125P19S19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cosahexaenoic Acid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4H34I2N4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cosapen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Ethyl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2H34O2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icosapentaeno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cid ;EPA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0H30O2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pha-linolenic Acid ;ALA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8H30O2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cosahexaenoic Acid ;DHA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2H32O2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omycin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3H46N6O13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-Thyroxine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5H11I4NO4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iprofibrate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3H14Cl2O3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lofibrate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2H15ClO3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rivastatin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6H34FNO5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vastatin</w:t>
            </w:r>
            <w:proofErr w:type="spellEnd"/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3H34O5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vasimibe</w:t>
            </w:r>
            <w:proofErr w:type="spellEnd"/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9H43NO4S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ufibrate</w:t>
            </w:r>
            <w:proofErr w:type="spellEnd"/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0H22AlCl2O7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B-141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7H16Cl2O4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imonabant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2H21Cl3N4O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listat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9H53NO5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mplitapide</w:t>
            </w:r>
            <w:proofErr w:type="spellEnd"/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35H37N3O2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apaquistat</w:t>
            </w:r>
            <w:proofErr w:type="spellEnd"/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31H39ClN2O8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panova</w:t>
            </w:r>
            <w:proofErr w:type="spellEnd"/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60H92O6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speretin;Brutieridin</w:t>
            </w:r>
            <w:proofErr w:type="spellEnd"/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6H14O6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vastatin Acid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4H38O6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Tocotrienol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6H38O2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acetrapib</w:t>
            </w:r>
            <w:proofErr w:type="spellEnd"/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30H25F10NO3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adigastat</w:t>
            </w:r>
            <w:proofErr w:type="spellEnd"/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5H24F3N3O2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Style w:val="font31"/>
                <w:rFonts w:eastAsia="SimSun"/>
                <w:lang w:bidi="ar"/>
              </w:rPr>
              <w:t>Pamaqueside;CP</w:t>
            </w:r>
            <w:proofErr w:type="spellEnd"/>
            <w:r>
              <w:rPr>
                <w:rStyle w:val="font31"/>
                <w:rFonts w:eastAsia="SimSun"/>
                <w:lang w:bidi="ar"/>
              </w:rPr>
              <w:t>- 148</w:t>
            </w:r>
            <w:r>
              <w:rPr>
                <w:rStyle w:val="font41"/>
                <w:rFonts w:hint="default"/>
                <w:lang w:bidi="ar"/>
              </w:rPr>
              <w:t>，</w:t>
            </w:r>
            <w:r>
              <w:rPr>
                <w:rStyle w:val="font31"/>
                <w:rFonts w:eastAsia="SimSun"/>
                <w:lang w:bidi="ar"/>
              </w:rPr>
              <w:t>623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39H62O14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BX-8025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1H23F3O5S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rilvastatin</w:t>
            </w:r>
            <w:proofErr w:type="spellEnd"/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4H23NO3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ranotapide</w:t>
            </w:r>
            <w:proofErr w:type="spellEnd"/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39H37F3N2O8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betirome;GC-1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0H24O4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IA-3196;Resmetirom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7H12Cl2N6O4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protirome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8H17Br2NO5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vacetrapib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31H36F6N6O2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RL-17822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30H31F6N7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protirome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3H35NO2S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vacetrapib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6H25F9N2O4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VX-208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0H22N2O5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SK-256073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0H13ClN4O2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arapladib;Varespladib;Rilapladib</w:t>
            </w:r>
            <w:proofErr w:type="spellEnd"/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36H38F4N4O2S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eglitazar</w:t>
            </w:r>
            <w:proofErr w:type="spellEnd"/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4H23NO5S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YH1;Saroglitazar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5H29NO4S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FT-505;Elafibranor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2H24O4S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C-4016;Icosabutate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4H38O3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brolipim</w:t>
            </w:r>
            <w:proofErr w:type="spellEnd"/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9H20BrN2O4P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B-07811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8H32ClO5P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-8921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30H36O9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Lx-4090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31H25F3N2O4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-8995;Obicetrapib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32H31F9N4O5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xitirome</w:t>
            </w:r>
            <w:proofErr w:type="spellEnd"/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5H24FNO6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S 9667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1H24FN5O4S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W409544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31H30N2O5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rofexorat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Isopropyl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5H24F2N2O3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alvastatin</w:t>
            </w:r>
            <w:proofErr w:type="spellEnd"/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4H31FO3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apaquista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cetate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33H41ClN2O9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MS-187745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6H19O7PS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MY-21950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3H21F2N4NaO4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MY-22089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3H20F2N4O3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L-283796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8H41ClN2O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-5324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6H34N4O2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flucimibe</w:t>
            </w:r>
            <w:proofErr w:type="spellEnd"/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9H43NO2S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RP-101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6H26FNO5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RP-297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0H17F3N2O4S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P-64477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9H42N2O3S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CH-48461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6H27NO3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iqueside</w:t>
            </w:r>
            <w:proofErr w:type="spellEnd"/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39H64O13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7C88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7H38F2N2O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M-17E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40H58Cl2N6O2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YM-750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31H36N2O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linamide</w:t>
            </w:r>
            <w:proofErr w:type="spellEnd"/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6H41NO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R-194738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7H38ClNO2S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up128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34H40F2N4OS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Q-33600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3H21FNNa2O5P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ringenin;Melitidin</w:t>
            </w:r>
            <w:proofErr w:type="spellEnd"/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34H42O19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cotiny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lcohol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6H7NO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lestipol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8H24ClN5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rnitine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7H15NO3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fibrol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1H26O4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ipimox</w:t>
            </w:r>
            <w:proofErr w:type="spellEnd"/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6H6N2O3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uvalaplin</w:t>
            </w:r>
            <w:proofErr w:type="spellEnd"/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42H54N4O6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pesterol</w:t>
            </w:r>
            <w:proofErr w:type="spellEnd"/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8H48O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toconazole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6H28Cl2N4O4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postabil</w:t>
            </w:r>
            <w:proofErr w:type="spellEnd"/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2H14Cl3O3P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tiroxate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8H17I4NO4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aropiprant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1H19ClFNO4S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caprin</w:t>
            </w:r>
            <w:proofErr w:type="spellEnd"/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33H62O6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mcadiol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4H30O2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xtran Sulfate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9H11NO2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-Thyroxine ;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ynothel</w:t>
            </w:r>
            <w:proofErr w:type="spellEnd"/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5H10I4NNaO4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lofenate</w:t>
            </w:r>
            <w:proofErr w:type="spellEnd"/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9H17ClF3NO4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Xantino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Nicotinate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9H26N6O6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iadenol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4H30O2S2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K-0616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81H109FN15O15S2+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itostanol</w:t>
            </w:r>
            <w:proofErr w:type="spellEnd"/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9H52O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thyldopa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0H13NO4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ifran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2H10O4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ntethine</w:t>
            </w:r>
            <w:proofErr w:type="spellEnd"/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2H42N4O8S2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licosanol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3H8O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ybutimibe</w:t>
            </w:r>
            <w:proofErr w:type="spellEnd"/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5H21F2NO3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tofibrate</w:t>
            </w:r>
            <w:proofErr w:type="spellEnd"/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8H18ClNO5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irifibrate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C17H18ClNO4  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irozadil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C27H29NO10  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itosterol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9H50O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31"/>
                <w:rFonts w:eastAsia="SimSun"/>
                <w:lang w:bidi="ar"/>
              </w:rPr>
              <w:t>SLN360</w:t>
            </w:r>
            <w:r>
              <w:rPr>
                <w:rStyle w:val="font41"/>
                <w:rFonts w:hint="default"/>
                <w:lang w:bidi="ar"/>
              </w:rPr>
              <w:t>（</w:t>
            </w:r>
            <w:proofErr w:type="spellStart"/>
            <w:r>
              <w:rPr>
                <w:rStyle w:val="font31"/>
                <w:rFonts w:eastAsia="SimSun"/>
                <w:lang w:bidi="ar"/>
              </w:rPr>
              <w:t>zerlasiran</w:t>
            </w:r>
            <w:proofErr w:type="spellEnd"/>
            <w:r>
              <w:rPr>
                <w:rStyle w:val="font41"/>
                <w:rFonts w:hint="default"/>
                <w:lang w:bidi="ar"/>
              </w:rPr>
              <w:t>）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66H122N6O38P4S4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vaza</w:t>
            </w:r>
            <w:proofErr w:type="spellEnd"/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46H70O4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orvastatin Calcium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66H68CaF2N4O10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orvastatin Calcium Trihydrate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66H74CaF2N4O13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osuvastatin Calcium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44H54CaF2N6O12S2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osuvastatin Zinc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44H54F2N6O12S2Zn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avastatin Sodium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3H35NaO7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nofibr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cid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7H15ClO4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acinamide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6H6N2O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rivastatin Sodium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6H33FNNaO5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31"/>
                <w:rFonts w:eastAsia="SimSun"/>
                <w:lang w:bidi="ar"/>
              </w:rPr>
              <w:lastRenderedPageBreak/>
              <w:t>(S)-2-Methyl-butyric acid (1S</w:t>
            </w:r>
            <w:r>
              <w:rPr>
                <w:rStyle w:val="font41"/>
                <w:rFonts w:hint="default"/>
                <w:lang w:bidi="ar"/>
              </w:rPr>
              <w:t>，</w:t>
            </w:r>
            <w:r>
              <w:rPr>
                <w:rStyle w:val="font31"/>
                <w:rFonts w:eastAsia="SimSun"/>
                <w:lang w:bidi="ar"/>
              </w:rPr>
              <w:t>3R</w:t>
            </w:r>
            <w:r>
              <w:rPr>
                <w:rStyle w:val="font41"/>
                <w:rFonts w:hint="default"/>
                <w:lang w:bidi="ar"/>
              </w:rPr>
              <w:t>，</w:t>
            </w:r>
            <w:r>
              <w:rPr>
                <w:rStyle w:val="font31"/>
                <w:rFonts w:eastAsia="SimSun"/>
                <w:lang w:bidi="ar"/>
              </w:rPr>
              <w:t>7S</w:t>
            </w:r>
            <w:r>
              <w:rPr>
                <w:rStyle w:val="font41"/>
                <w:rFonts w:hint="default"/>
                <w:lang w:bidi="ar"/>
              </w:rPr>
              <w:t>，</w:t>
            </w:r>
            <w:r>
              <w:rPr>
                <w:rStyle w:val="font31"/>
                <w:rFonts w:eastAsia="SimSun"/>
                <w:lang w:bidi="ar"/>
              </w:rPr>
              <w:t>8S</w:t>
            </w:r>
            <w:r>
              <w:rPr>
                <w:rStyle w:val="font41"/>
                <w:rFonts w:hint="default"/>
                <w:lang w:bidi="ar"/>
              </w:rPr>
              <w:t>，</w:t>
            </w:r>
            <w:r>
              <w:rPr>
                <w:rStyle w:val="font31"/>
                <w:rFonts w:eastAsia="SimSun"/>
                <w:lang w:bidi="ar"/>
              </w:rPr>
              <w:t>8aR)-8-[2-((R)-4-hydroxy-6-oxo-tetrahydro-pyran-2-yl)-ethyl]-3</w:t>
            </w:r>
            <w:r>
              <w:rPr>
                <w:rStyle w:val="font41"/>
                <w:rFonts w:hint="default"/>
                <w:lang w:bidi="ar"/>
              </w:rPr>
              <w:t>，</w:t>
            </w:r>
            <w:r>
              <w:rPr>
                <w:rStyle w:val="font31"/>
                <w:rFonts w:eastAsia="SimSun"/>
                <w:lang w:bidi="ar"/>
              </w:rPr>
              <w:t>7-dimethyl-1</w:t>
            </w:r>
            <w:r>
              <w:rPr>
                <w:rStyle w:val="font41"/>
                <w:rFonts w:hint="default"/>
                <w:lang w:bidi="ar"/>
              </w:rPr>
              <w:t>，</w:t>
            </w:r>
            <w:r>
              <w:rPr>
                <w:rStyle w:val="font31"/>
                <w:rFonts w:eastAsia="SimSun"/>
                <w:lang w:bidi="ar"/>
              </w:rPr>
              <w:t>2</w:t>
            </w:r>
            <w:r>
              <w:rPr>
                <w:rStyle w:val="font41"/>
                <w:rFonts w:hint="default"/>
                <w:lang w:bidi="ar"/>
              </w:rPr>
              <w:t>，</w:t>
            </w:r>
            <w:r>
              <w:rPr>
                <w:rStyle w:val="font31"/>
                <w:rFonts w:eastAsia="SimSun"/>
                <w:lang w:bidi="ar"/>
              </w:rPr>
              <w:t>3</w:t>
            </w:r>
            <w:r>
              <w:rPr>
                <w:rStyle w:val="font41"/>
                <w:rFonts w:hint="default"/>
                <w:lang w:bidi="ar"/>
              </w:rPr>
              <w:t>，</w:t>
            </w:r>
            <w:r>
              <w:rPr>
                <w:rStyle w:val="font31"/>
                <w:rFonts w:eastAsia="SimSun"/>
                <w:lang w:bidi="ar"/>
              </w:rPr>
              <w:t>7</w:t>
            </w:r>
            <w:r>
              <w:rPr>
                <w:rStyle w:val="font41"/>
                <w:rFonts w:hint="default"/>
                <w:lang w:bidi="ar"/>
              </w:rPr>
              <w:t>，</w:t>
            </w:r>
            <w:r>
              <w:rPr>
                <w:rStyle w:val="font31"/>
                <w:rFonts w:eastAsia="SimSun"/>
                <w:lang w:bidi="ar"/>
              </w:rPr>
              <w:t>8</w:t>
            </w:r>
            <w:r>
              <w:rPr>
                <w:rStyle w:val="font41"/>
                <w:rFonts w:hint="default"/>
                <w:lang w:bidi="ar"/>
              </w:rPr>
              <w:t>，</w:t>
            </w:r>
            <w:r>
              <w:rPr>
                <w:rStyle w:val="font31"/>
                <w:rFonts w:eastAsia="SimSun"/>
                <w:lang w:bidi="ar"/>
              </w:rPr>
              <w:t>8a-hexahydro-naphthalen-1-yl ester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4H36O5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31"/>
                <w:rFonts w:eastAsia="SimSun"/>
                <w:lang w:bidi="ar"/>
              </w:rPr>
              <w:t>(+)-(3R</w:t>
            </w:r>
            <w:r>
              <w:rPr>
                <w:rStyle w:val="font41"/>
                <w:rFonts w:hint="default"/>
                <w:lang w:bidi="ar"/>
              </w:rPr>
              <w:t>，</w:t>
            </w:r>
            <w:r>
              <w:rPr>
                <w:rStyle w:val="font31"/>
                <w:rFonts w:eastAsia="SimSun"/>
                <w:lang w:bidi="ar"/>
              </w:rPr>
              <w:t>5S)-XU 62-320 (free acid)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4H25FNNaO4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31"/>
                <w:rFonts w:eastAsia="SimSun"/>
                <w:lang w:bidi="ar"/>
              </w:rPr>
              <w:t>(3R</w:t>
            </w:r>
            <w:r>
              <w:rPr>
                <w:rStyle w:val="font41"/>
                <w:rFonts w:hint="default"/>
                <w:lang w:bidi="ar"/>
              </w:rPr>
              <w:t>，</w:t>
            </w:r>
            <w:r>
              <w:rPr>
                <w:rStyle w:val="font31"/>
                <w:rFonts w:eastAsia="SimSun"/>
                <w:lang w:bidi="ar"/>
              </w:rPr>
              <w:t>5S</w:t>
            </w:r>
            <w:r>
              <w:rPr>
                <w:rStyle w:val="font41"/>
                <w:rFonts w:hint="default"/>
                <w:lang w:bidi="ar"/>
              </w:rPr>
              <w:t>，</w:t>
            </w:r>
            <w:r>
              <w:rPr>
                <w:rStyle w:val="font31"/>
                <w:rFonts w:eastAsia="SimSun"/>
                <w:lang w:bidi="ar"/>
              </w:rPr>
              <w:t>E)-7-(2-cyclopropyl-4-(4-fluorophenyl)quinolin-3-yl)-3</w:t>
            </w:r>
            <w:r>
              <w:rPr>
                <w:rStyle w:val="font41"/>
                <w:rFonts w:hint="default"/>
                <w:lang w:bidi="ar"/>
              </w:rPr>
              <w:t>，</w:t>
            </w:r>
            <w:r>
              <w:rPr>
                <w:rStyle w:val="font31"/>
                <w:rFonts w:eastAsia="SimSun"/>
                <w:lang w:bidi="ar"/>
              </w:rPr>
              <w:t>5-dihydroxyhept-6-enoate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5H23FNO4-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31"/>
                <w:rFonts w:eastAsia="SimSun"/>
                <w:lang w:bidi="ar"/>
              </w:rPr>
              <w:t>(9Z</w:t>
            </w:r>
            <w:r>
              <w:rPr>
                <w:rStyle w:val="font41"/>
                <w:rFonts w:hint="default"/>
                <w:lang w:bidi="ar"/>
              </w:rPr>
              <w:t>，</w:t>
            </w:r>
            <w:r>
              <w:rPr>
                <w:rStyle w:val="font31"/>
                <w:rFonts w:eastAsia="SimSun"/>
                <w:lang w:bidi="ar"/>
              </w:rPr>
              <w:t>12Z</w:t>
            </w:r>
            <w:r>
              <w:rPr>
                <w:rStyle w:val="font41"/>
                <w:rFonts w:hint="default"/>
                <w:lang w:bidi="ar"/>
              </w:rPr>
              <w:t>，</w:t>
            </w:r>
            <w:r>
              <w:rPr>
                <w:rStyle w:val="font31"/>
                <w:rFonts w:eastAsia="SimSun"/>
                <w:lang w:bidi="ar"/>
              </w:rPr>
              <w:t>15Z)-octadeca-9</w:t>
            </w:r>
            <w:r>
              <w:rPr>
                <w:rStyle w:val="font41"/>
                <w:rFonts w:hint="default"/>
                <w:lang w:bidi="ar"/>
              </w:rPr>
              <w:t>，</w:t>
            </w:r>
            <w:r>
              <w:rPr>
                <w:rStyle w:val="font31"/>
                <w:rFonts w:eastAsia="SimSun"/>
                <w:lang w:bidi="ar"/>
              </w:rPr>
              <w:t>12</w:t>
            </w:r>
            <w:r>
              <w:rPr>
                <w:rStyle w:val="font41"/>
                <w:rFonts w:hint="default"/>
                <w:lang w:bidi="ar"/>
              </w:rPr>
              <w:t>，</w:t>
            </w:r>
            <w:r>
              <w:rPr>
                <w:rStyle w:val="font31"/>
                <w:rFonts w:eastAsia="SimSun"/>
                <w:lang w:bidi="ar"/>
              </w:rPr>
              <w:t>15-trienoic acid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8H30O2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31"/>
                <w:rFonts w:eastAsia="SimSun"/>
                <w:lang w:bidi="ar"/>
              </w:rPr>
              <w:t>2</w:t>
            </w:r>
            <w:r>
              <w:rPr>
                <w:rStyle w:val="font41"/>
                <w:rFonts w:hint="default"/>
                <w:lang w:bidi="ar"/>
              </w:rPr>
              <w:t>，</w:t>
            </w:r>
            <w:r>
              <w:rPr>
                <w:rStyle w:val="font31"/>
                <w:rFonts w:eastAsia="SimSun"/>
                <w:lang w:bidi="ar"/>
              </w:rPr>
              <w:t>3-Dihydroxypropyl octanoate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1H22O4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iraterone Acetate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6H33NO2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pha-Tocopherol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9H50O2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astrozole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7H19N5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pixaban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5H25N5O4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rgatroban</w:t>
            </w:r>
            <w:proofErr w:type="spellEnd"/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3H36N6O5S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azanavir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38H52N6O7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lcibind</w:t>
            </w:r>
            <w:proofErr w:type="spellEnd"/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0H39O25P3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oline Fenofibrate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2H28ClNO5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todolac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7H21NO3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trasimod</w:t>
            </w:r>
            <w:proofErr w:type="spellEnd"/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6H26F3NO3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travirine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0H15BrN6O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votaz</w:t>
            </w:r>
            <w:proofErr w:type="spellEnd"/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78H105N13O12S2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ptruzet</w:t>
            </w:r>
            <w:proofErr w:type="spellEnd"/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90H89CaF4N5O13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betichol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cid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6H44O4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ntothenic Acid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9H17NO5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ioglitazone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9H20N2O3S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itavastat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alcium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50H46CaF2N2O8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itavastat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Magnesium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50H46F2MgN2O8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itavastat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Sodium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5H23FNNaO4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mipril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3H32N2O5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dium Heparin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6H41NO34S4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rafenib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1H16ClF3N4O3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pirapril</w:t>
            </w:r>
            <w:proofErr w:type="spellEnd"/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2H30N2O5S2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ugammadex</w:t>
            </w:r>
            <w:proofErr w:type="spellEnd"/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72H112O48S8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ulfinpyrazone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3H20N2O3S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ulindac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0H17FO3S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dalafil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2H19N3O4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zarotene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1H21NO2S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egaserod</w:t>
            </w:r>
            <w:proofErr w:type="spellEnd"/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6H23N5O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elmisartan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33H30N4O2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hiamine Hydrochloride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2H18Cl2N4OS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olazamide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4H21N3O3S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olbutamide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2H18N2O3S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heptanoin</w:t>
            </w:r>
            <w:proofErr w:type="spellEnd"/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4H44O6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oglitazone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4H27NO5S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rsodiol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4H40O4</w:t>
            </w:r>
          </w:p>
        </w:tc>
      </w:tr>
      <w:tr w:rsidR="003C3ED4" w:rsidTr="00CB3821">
        <w:trPr>
          <w:trHeight w:val="270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Vytorin</w:t>
            </w:r>
            <w:proofErr w:type="spellEnd"/>
          </w:p>
        </w:tc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49H59F2NO8</w:t>
            </w:r>
          </w:p>
        </w:tc>
      </w:tr>
    </w:tbl>
    <w:p w:rsidR="003C3ED4" w:rsidRDefault="003C3ED4" w:rsidP="003C3E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pPr w:leftFromText="180" w:rightFromText="180" w:vertAnchor="page" w:horzAnchor="page" w:tblpX="1648" w:tblpY="1875"/>
        <w:tblOverlap w:val="never"/>
        <w:tblW w:w="0" w:type="auto"/>
        <w:tblLook w:val="04A0" w:firstRow="1" w:lastRow="0" w:firstColumn="1" w:lastColumn="0" w:noHBand="0" w:noVBand="1"/>
      </w:tblPr>
      <w:tblGrid>
        <w:gridCol w:w="2971"/>
        <w:gridCol w:w="2065"/>
        <w:gridCol w:w="4314"/>
      </w:tblGrid>
      <w:tr w:rsidR="003C3ED4" w:rsidTr="00CB3821">
        <w:trPr>
          <w:trHeight w:val="26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lastRenderedPageBreak/>
              <w:t>Proper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he Name of Proper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eaning</w:t>
            </w:r>
          </w:p>
        </w:tc>
      </w:tr>
      <w:tr w:rsidR="003C3ED4" w:rsidTr="00CB3821">
        <w:trPr>
          <w:trHeight w:val="2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lecular Weigh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lW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he sum of the atomic weights of all atoms in a molecule.</w:t>
            </w:r>
          </w:p>
        </w:tc>
      </w:tr>
      <w:tr w:rsidR="003C3ED4" w:rsidTr="00CB3821">
        <w:trPr>
          <w:trHeight w:val="2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avy Atom Cou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avyAtomCoun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umber of non-hydrogen atoms in a molecule.</w:t>
            </w:r>
          </w:p>
        </w:tc>
      </w:tr>
      <w:tr w:rsidR="003C3ED4" w:rsidTr="00CB3821">
        <w:trPr>
          <w:trHeight w:val="2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umber of Hydrogen Bond Accepto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umHAcceptor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oms which can accept hydrogen bonds; typically oxygen and nitrogen.</w:t>
            </w:r>
          </w:p>
        </w:tc>
      </w:tr>
      <w:tr w:rsidR="003C3ED4" w:rsidTr="00CB3821">
        <w:trPr>
          <w:trHeight w:val="2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umber of Hydrogen Bond Dono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umHDonor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oms or groups in the molecule that can donate a hydrogen atom in a bond.</w:t>
            </w:r>
          </w:p>
        </w:tc>
      </w:tr>
      <w:tr w:rsidR="003C3ED4" w:rsidTr="00CB3821">
        <w:trPr>
          <w:trHeight w:val="52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garithm of the Octanol-Water Partition Coeffici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lLogP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he logarithm of the compound's partition coefficient between octanol and water.</w:t>
            </w:r>
          </w:p>
        </w:tc>
      </w:tr>
      <w:tr w:rsidR="003C3ED4" w:rsidTr="00CB3821">
        <w:trPr>
          <w:trHeight w:val="2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umber of Rotatable Bond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umRotatableBond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31"/>
                <w:rFonts w:eastAsia="SimSun"/>
                <w:lang w:bidi="ar"/>
              </w:rPr>
              <w:t>Single non-ring bonds</w:t>
            </w:r>
            <w:r>
              <w:rPr>
                <w:rStyle w:val="font41"/>
                <w:rFonts w:hint="default"/>
                <w:lang w:bidi="ar"/>
              </w:rPr>
              <w:t>，</w:t>
            </w:r>
            <w:r>
              <w:rPr>
                <w:rStyle w:val="font31"/>
                <w:rFonts w:eastAsia="SimSun"/>
                <w:lang w:bidi="ar"/>
              </w:rPr>
              <w:t xml:space="preserve"> excluding those bound to terminal alkyl groups.</w:t>
            </w:r>
          </w:p>
        </w:tc>
      </w:tr>
      <w:tr w:rsidR="003C3ED4" w:rsidTr="00CB3821">
        <w:trPr>
          <w:trHeight w:val="2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ing Syste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 structure consisting of two or more connected rings of atoms.</w:t>
            </w:r>
          </w:p>
        </w:tc>
      </w:tr>
      <w:tr w:rsidR="003C3ED4" w:rsidTr="00CB3821">
        <w:trPr>
          <w:trHeight w:val="2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opological Polar Surface Are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P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 measure of the molecule's polar surface area contributed by oxygen and nitrogen.</w:t>
            </w:r>
          </w:p>
        </w:tc>
      </w:tr>
      <w:tr w:rsidR="003C3ED4" w:rsidTr="00CB3821">
        <w:trPr>
          <w:trHeight w:val="52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lculated Octanol-Water Partition Coeffici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LogP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Computationally derived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gP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alue estimating the lipophilicity of a compound.</w:t>
            </w:r>
          </w:p>
        </w:tc>
      </w:tr>
      <w:tr w:rsidR="003C3ED4" w:rsidTr="00CB3821">
        <w:trPr>
          <w:trHeight w:val="2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lar Refractiv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asure of the total polarizability of a molecule.</w:t>
            </w:r>
          </w:p>
        </w:tc>
      </w:tr>
      <w:tr w:rsidR="003C3ED4" w:rsidTr="00CB3821">
        <w:trPr>
          <w:trHeight w:val="2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lecular Polarizabil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P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dicates how easily a molecule's electron cloud can be distorted.</w:t>
            </w:r>
          </w:p>
        </w:tc>
      </w:tr>
      <w:tr w:rsidR="003C3ED4" w:rsidTr="00CB3821">
        <w:trPr>
          <w:trHeight w:val="2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umber of Specified Stereocente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pecifie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stereo cente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ral centers in a molecule with a defined stereo configuration.</w:t>
            </w:r>
          </w:p>
        </w:tc>
      </w:tr>
      <w:tr w:rsidR="003C3ED4" w:rsidTr="00CB3821">
        <w:trPr>
          <w:trHeight w:val="2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umber of Aromatic Ring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umAromaticRing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ings in a molecule that exhibit aromaticity.</w:t>
            </w:r>
          </w:p>
        </w:tc>
      </w:tr>
      <w:tr w:rsidR="003C3ED4" w:rsidTr="00CB3821">
        <w:trPr>
          <w:trHeight w:val="2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umber of Chiral Cente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ral cente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31"/>
                <w:rFonts w:eastAsia="SimSun"/>
                <w:lang w:bidi="ar"/>
              </w:rPr>
              <w:t>Atoms in a molecule that have four different substituents</w:t>
            </w:r>
            <w:r>
              <w:rPr>
                <w:rStyle w:val="font41"/>
                <w:rFonts w:hint="default"/>
                <w:lang w:bidi="ar"/>
              </w:rPr>
              <w:t>，</w:t>
            </w:r>
            <w:r>
              <w:rPr>
                <w:rStyle w:val="font31"/>
                <w:rFonts w:eastAsia="SimSun"/>
                <w:lang w:bidi="ar"/>
              </w:rPr>
              <w:t xml:space="preserve"> leading to isomerism.</w:t>
            </w:r>
          </w:p>
        </w:tc>
      </w:tr>
      <w:tr w:rsidR="003C3ED4" w:rsidTr="00CB3821">
        <w:trPr>
          <w:trHeight w:val="2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umber of Stereoisome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reoisome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ssible isomers of a molecule that differ only in the spatial orientation of atoms.</w:t>
            </w:r>
          </w:p>
        </w:tc>
      </w:tr>
      <w:tr w:rsidR="003C3ED4" w:rsidTr="00CB3821">
        <w:trPr>
          <w:trHeight w:val="2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lecular Char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ar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he net electrical charge of a molecule.</w:t>
            </w:r>
          </w:p>
        </w:tc>
      </w:tr>
    </w:tbl>
    <w:p w:rsidR="003C3ED4" w:rsidRDefault="003C3ED4" w:rsidP="003C3ED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Table S2. Physicochemical properties of the drugs included in the machine learning model</w:t>
      </w:r>
    </w:p>
    <w:p w:rsidR="003C3ED4" w:rsidRDefault="003C3ED4" w:rsidP="003C3ED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br w:type="page"/>
      </w:r>
    </w:p>
    <w:p w:rsidR="003C3ED4" w:rsidRDefault="003C3ED4" w:rsidP="003C3ED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Table S3. Molecular fingerprints of drugs included in machine learning model training</w:t>
      </w:r>
    </w:p>
    <w:tbl>
      <w:tblPr>
        <w:tblpPr w:leftFromText="180" w:rightFromText="180" w:vertAnchor="page" w:horzAnchor="page" w:tblpX="1802" w:tblpY="1780"/>
        <w:tblOverlap w:val="never"/>
        <w:tblW w:w="4998" w:type="pct"/>
        <w:tblLook w:val="04A0" w:firstRow="1" w:lastRow="0" w:firstColumn="1" w:lastColumn="0" w:noHBand="0" w:noVBand="1"/>
      </w:tblPr>
      <w:tblGrid>
        <w:gridCol w:w="1333"/>
        <w:gridCol w:w="8013"/>
      </w:tblGrid>
      <w:tr w:rsidR="003C3ED4" w:rsidTr="00CB3821">
        <w:trPr>
          <w:trHeight w:val="270"/>
        </w:trPr>
        <w:tc>
          <w:tcPr>
            <w:tcW w:w="7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ingerprint</w:t>
            </w:r>
          </w:p>
        </w:tc>
        <w:tc>
          <w:tcPr>
            <w:tcW w:w="42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eaning</w:t>
            </w:r>
          </w:p>
        </w:tc>
      </w:tr>
      <w:tr w:rsidR="003C3ED4" w:rsidTr="00CB3821">
        <w:trPr>
          <w:trHeight w:val="525"/>
        </w:trPr>
        <w:tc>
          <w:tcPr>
            <w:tcW w:w="7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CCS</w:t>
            </w:r>
          </w:p>
        </w:tc>
        <w:tc>
          <w:tcPr>
            <w:tcW w:w="42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olecula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Ces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System: A set of 166 predefined structural key bits that represent the presence or absence of particular substructures in a molecule</w:t>
            </w:r>
          </w:p>
        </w:tc>
      </w:tr>
      <w:tr w:rsidR="003C3ED4" w:rsidTr="00CB3821">
        <w:trPr>
          <w:trHeight w:val="525"/>
        </w:trPr>
        <w:tc>
          <w:tcPr>
            <w:tcW w:w="7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valon</w:t>
            </w:r>
          </w:p>
        </w:tc>
        <w:tc>
          <w:tcPr>
            <w:tcW w:w="42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31"/>
                <w:rFonts w:eastAsia="SimSun"/>
                <w:lang w:bidi="ar"/>
              </w:rPr>
              <w:t>A type of fingerprint generated by a hashing algorithm that takes into account atom types</w:t>
            </w:r>
            <w:r>
              <w:rPr>
                <w:rStyle w:val="font41"/>
                <w:rFonts w:hint="default"/>
                <w:lang w:bidi="ar"/>
              </w:rPr>
              <w:t>，</w:t>
            </w:r>
            <w:r>
              <w:rPr>
                <w:rStyle w:val="font31"/>
                <w:rFonts w:eastAsia="SimSun"/>
                <w:lang w:bidi="ar"/>
              </w:rPr>
              <w:t xml:space="preserve"> bond types</w:t>
            </w:r>
            <w:r>
              <w:rPr>
                <w:rStyle w:val="font41"/>
                <w:rFonts w:hint="default"/>
                <w:lang w:bidi="ar"/>
              </w:rPr>
              <w:t>，</w:t>
            </w:r>
            <w:r>
              <w:rPr>
                <w:rStyle w:val="font31"/>
                <w:rFonts w:eastAsia="SimSun"/>
                <w:lang w:bidi="ar"/>
              </w:rPr>
              <w:t xml:space="preserve"> and molecular topology</w:t>
            </w:r>
          </w:p>
        </w:tc>
      </w:tr>
      <w:tr w:rsidR="003C3ED4" w:rsidTr="00CB3821">
        <w:trPr>
          <w:trHeight w:val="525"/>
        </w:trPr>
        <w:tc>
          <w:tcPr>
            <w:tcW w:w="7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opo fingerprint</w:t>
            </w:r>
          </w:p>
        </w:tc>
        <w:tc>
          <w:tcPr>
            <w:tcW w:w="42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opological fingerprints: Represent the molecular structure based on the connectivity of atoms without considering the types of atoms or bonds</w:t>
            </w:r>
          </w:p>
        </w:tc>
      </w:tr>
      <w:tr w:rsidR="003C3ED4" w:rsidTr="00CB3821">
        <w:trPr>
          <w:trHeight w:val="525"/>
        </w:trPr>
        <w:tc>
          <w:tcPr>
            <w:tcW w:w="7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FP</w:t>
            </w:r>
          </w:p>
        </w:tc>
        <w:tc>
          <w:tcPr>
            <w:tcW w:w="42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 type of circular fingerprint that represents the molecular structure by considering the atom environments iteratively expanded out to a specified diameter</w:t>
            </w:r>
          </w:p>
        </w:tc>
      </w:tr>
      <w:tr w:rsidR="003C3ED4" w:rsidTr="00CB3821">
        <w:trPr>
          <w:trHeight w:val="525"/>
        </w:trPr>
        <w:tc>
          <w:tcPr>
            <w:tcW w:w="7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CFP</w:t>
            </w:r>
          </w:p>
        </w:tc>
        <w:tc>
          <w:tcPr>
            <w:tcW w:w="42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31"/>
                <w:rFonts w:eastAsia="SimSun"/>
                <w:lang w:bidi="ar"/>
              </w:rPr>
              <w:t>Similar to ECFP but focuses on functional groups instead of individual atoms</w:t>
            </w:r>
            <w:r>
              <w:rPr>
                <w:rStyle w:val="font41"/>
                <w:rFonts w:hint="default"/>
                <w:lang w:bidi="ar"/>
              </w:rPr>
              <w:t>，</w:t>
            </w:r>
            <w:r>
              <w:rPr>
                <w:rStyle w:val="font31"/>
                <w:rFonts w:eastAsia="SimSun"/>
                <w:lang w:bidi="ar"/>
              </w:rPr>
              <w:t xml:space="preserve"> emphasizing the chemical functionality</w:t>
            </w:r>
          </w:p>
        </w:tc>
      </w:tr>
      <w:tr w:rsidR="003C3ED4" w:rsidTr="00CB3821">
        <w:trPr>
          <w:trHeight w:val="525"/>
        </w:trPr>
        <w:tc>
          <w:tcPr>
            <w:tcW w:w="7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CFP</w:t>
            </w:r>
          </w:p>
        </w:tc>
        <w:tc>
          <w:tcPr>
            <w:tcW w:w="42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31"/>
                <w:rFonts w:eastAsia="SimSun"/>
                <w:lang w:bidi="ar"/>
              </w:rPr>
              <w:t>An extension of ECFP that adds layers of information from additional iterations over the molecular structure</w:t>
            </w:r>
            <w:r>
              <w:rPr>
                <w:rStyle w:val="font41"/>
                <w:rFonts w:hint="default"/>
                <w:lang w:bidi="ar"/>
              </w:rPr>
              <w:t>，</w:t>
            </w:r>
            <w:r>
              <w:rPr>
                <w:rStyle w:val="font31"/>
                <w:rFonts w:eastAsia="SimSun"/>
                <w:lang w:bidi="ar"/>
              </w:rPr>
              <w:t xml:space="preserve"> increasing detail with each layer</w:t>
            </w:r>
          </w:p>
        </w:tc>
      </w:tr>
      <w:tr w:rsidR="003C3ED4" w:rsidTr="00CB3821">
        <w:trPr>
          <w:trHeight w:val="525"/>
        </w:trPr>
        <w:tc>
          <w:tcPr>
            <w:tcW w:w="7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FCFP</w:t>
            </w:r>
          </w:p>
        </w:tc>
        <w:tc>
          <w:tcPr>
            <w:tcW w:w="42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C3ED4" w:rsidRDefault="003C3ED4" w:rsidP="00CB382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31"/>
                <w:rFonts w:eastAsia="SimSun"/>
                <w:lang w:bidi="ar"/>
              </w:rPr>
              <w:t>An extension of FCFP that includes layers of functional class information</w:t>
            </w:r>
            <w:r>
              <w:rPr>
                <w:rStyle w:val="font41"/>
                <w:rFonts w:hint="default"/>
                <w:lang w:bidi="ar"/>
              </w:rPr>
              <w:t>，</w:t>
            </w:r>
            <w:r>
              <w:rPr>
                <w:rStyle w:val="font31"/>
                <w:rFonts w:eastAsia="SimSun"/>
                <w:lang w:bidi="ar"/>
              </w:rPr>
              <w:t xml:space="preserve"> providing a richer representation of chemical functionality</w:t>
            </w:r>
          </w:p>
        </w:tc>
      </w:tr>
    </w:tbl>
    <w:p w:rsidR="003C3ED4" w:rsidRDefault="003C3ED4" w:rsidP="003C3ED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br w:type="page"/>
      </w:r>
    </w:p>
    <w:p w:rsidR="003C3ED4" w:rsidRDefault="003C3ED4" w:rsidP="003C3ED4">
      <w:pPr>
        <w:widowControl/>
        <w:textAlignment w:val="center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bidi="ar"/>
        </w:rPr>
        <w:lastRenderedPageBreak/>
        <w:t>Table S4. Machine learning model</w:t>
      </w:r>
    </w:p>
    <w:tbl>
      <w:tblPr>
        <w:tblW w:w="3286" w:type="pct"/>
        <w:tblLook w:val="04A0" w:firstRow="1" w:lastRow="0" w:firstColumn="1" w:lastColumn="0" w:noHBand="0" w:noVBand="1"/>
      </w:tblPr>
      <w:tblGrid>
        <w:gridCol w:w="6145"/>
      </w:tblGrid>
      <w:tr w:rsidR="003C3ED4" w:rsidTr="00CB3821">
        <w:trPr>
          <w:trHeight w:val="255"/>
          <w:tblHeader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</w:t>
            </w:r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asso + Ridge</w:t>
            </w:r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Lasso +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lsRglm</w:t>
            </w:r>
            <w:proofErr w:type="spellEnd"/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Lasso +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e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[α=0.1]</w:t>
            </w:r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Lasso +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e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[α=0.3]</w:t>
            </w:r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Lasso +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e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[α=0.4]</w:t>
            </w:r>
          </w:p>
        </w:tc>
      </w:tr>
      <w:tr w:rsidR="003C3ED4" w:rsidTr="00CB3821">
        <w:trPr>
          <w:trHeight w:val="494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Lasso +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e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[α=0.5]</w:t>
            </w:r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Lasso +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e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[α=0.2]</w:t>
            </w:r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Lasso +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e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[α=0.6]</w:t>
            </w:r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Lasso +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e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[α=0.7]</w:t>
            </w:r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Lasso +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e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[α=0.8]</w:t>
            </w:r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VM</w:t>
            </w:r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asso</w:t>
            </w:r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asso + GBM</w:t>
            </w:r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BM</w:t>
            </w:r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e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[α=0.7]</w:t>
            </w:r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e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[α=0.8]</w:t>
            </w:r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e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[α=0.9]</w:t>
            </w:r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e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[α=0.5]</w:t>
            </w:r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e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[α=0.6]</w:t>
            </w:r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e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[α=0.4]</w:t>
            </w:r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F + GBM</w:t>
            </w:r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e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[α=0.1]</w:t>
            </w:r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F</w:t>
            </w:r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e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[α=0.2]</w:t>
            </w:r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e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[α=0.3]</w:t>
            </w:r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pgl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+ GBM</w:t>
            </w:r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asso + RSF</w:t>
            </w:r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idge</w:t>
            </w:r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pgl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[forward]</w:t>
            </w:r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mboos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+ GBM</w:t>
            </w:r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pgl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+ Ridge</w:t>
            </w:r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asso + SVM</w:t>
            </w:r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F +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e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[α=0.9]</w:t>
            </w:r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F +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e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[α=0.8]</w:t>
            </w:r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F +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e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[α=0.2]</w:t>
            </w:r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F +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e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[α=0.3]</w:t>
            </w:r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F +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e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[α=0.4]</w:t>
            </w:r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F +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e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[α=0.5]</w:t>
            </w:r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F +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e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[α=0.6]</w:t>
            </w:r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F +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e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[α=0.7]</w:t>
            </w:r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F +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e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[α=0.1]</w:t>
            </w:r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pgl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+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e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[α=0.7]</w:t>
            </w:r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pgl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+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e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[α=0.8]</w:t>
            </w:r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pgl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+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e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[α=0.9]</w:t>
            </w:r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pgl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+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e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[α=0.3]</w:t>
            </w:r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pgl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+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e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[α=0.4]</w:t>
            </w:r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Stepgl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+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e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[α=0.5]</w:t>
            </w:r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pgl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+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e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[α=0.6]</w:t>
            </w:r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pgl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+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e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[α=0.2]</w:t>
            </w:r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mboos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+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e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[α=0.1]</w:t>
            </w:r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mboos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+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e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[α=0.2]</w:t>
            </w:r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mboos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+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e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[α=0.3]</w:t>
            </w:r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mboos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+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e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[α=0.4]</w:t>
            </w:r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mboos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+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e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[α=0.5]</w:t>
            </w:r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mboos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+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e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[α=0.6]</w:t>
            </w:r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mboos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+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e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[α=0.7]</w:t>
            </w:r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mboos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+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e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[α=0.8]</w:t>
            </w:r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mboos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+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e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[α=0.9]</w:t>
            </w:r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mboos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+ Ridge</w:t>
            </w:r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pgl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+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e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[α=0.1]</w:t>
            </w:r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mboos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+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lsRglm</w:t>
            </w:r>
            <w:proofErr w:type="spellEnd"/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F +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mboost</w:t>
            </w:r>
            <w:proofErr w:type="spellEnd"/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Lasso +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mboost</w:t>
            </w:r>
            <w:proofErr w:type="spellEnd"/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pgl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+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mboost</w:t>
            </w:r>
            <w:proofErr w:type="spellEnd"/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mboost</w:t>
            </w:r>
            <w:proofErr w:type="spellEnd"/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mboos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+ SVM</w:t>
            </w:r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F + SVM</w:t>
            </w:r>
          </w:p>
        </w:tc>
      </w:tr>
      <w:tr w:rsidR="003C3ED4" w:rsidTr="00CB3821">
        <w:trPr>
          <w:trHeight w:val="255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pgl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+ SVM</w:t>
            </w:r>
          </w:p>
        </w:tc>
      </w:tr>
    </w:tbl>
    <w:p w:rsidR="003C3ED4" w:rsidRDefault="003C3ED4" w:rsidP="003C3ED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br w:type="page"/>
      </w:r>
    </w:p>
    <w:p w:rsidR="003C3ED4" w:rsidRDefault="003C3ED4" w:rsidP="003C3ED4">
      <w:pPr>
        <w:widowControl/>
        <w:textAlignment w:val="center"/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  <w:lang w:bidi="ar"/>
        </w:rPr>
      </w:pPr>
      <w:r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  <w:lang w:bidi="ar"/>
        </w:rPr>
        <w:lastRenderedPageBreak/>
        <w:t>Table S5. Drug information from animal experiments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1697"/>
        <w:gridCol w:w="2164"/>
        <w:gridCol w:w="1652"/>
        <w:gridCol w:w="1131"/>
        <w:gridCol w:w="2706"/>
      </w:tblGrid>
      <w:tr w:rsidR="003C3ED4" w:rsidTr="00CB3821">
        <w:trPr>
          <w:trHeight w:val="262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Group</w:t>
            </w:r>
          </w:p>
        </w:tc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Drug</w:t>
            </w:r>
          </w:p>
        </w:tc>
        <w:tc>
          <w:tcPr>
            <w:tcW w:w="8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Catalog No.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Dosage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Brand</w:t>
            </w:r>
          </w:p>
        </w:tc>
      </w:tr>
      <w:tr w:rsidR="003C3ED4" w:rsidTr="00CB3821">
        <w:trPr>
          <w:trHeight w:val="262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trol Group</w:t>
            </w:r>
          </w:p>
        </w:tc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BS</w:t>
            </w:r>
          </w:p>
        </w:tc>
        <w:tc>
          <w:tcPr>
            <w:tcW w:w="8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rvicebio</w:t>
            </w:r>
            <w:proofErr w:type="spellEnd"/>
          </w:p>
        </w:tc>
      </w:tr>
      <w:tr w:rsidR="003C3ED4" w:rsidTr="00CB3821">
        <w:trPr>
          <w:trHeight w:val="263"/>
        </w:trPr>
        <w:tc>
          <w:tcPr>
            <w:tcW w:w="86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xperimental Groups</w:t>
            </w:r>
          </w:p>
        </w:tc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Style w:val="font11"/>
                <w:rFonts w:eastAsia="SimSun"/>
                <w:lang w:bidi="ar"/>
              </w:rPr>
              <w:t>L</w:t>
            </w:r>
            <w:r>
              <w:rPr>
                <w:rStyle w:val="font31"/>
                <w:rFonts w:eastAsia="SimSun"/>
                <w:lang w:bidi="ar"/>
              </w:rPr>
              <w:t>evoxyl</w:t>
            </w:r>
            <w:proofErr w:type="spellEnd"/>
          </w:p>
        </w:tc>
        <w:tc>
          <w:tcPr>
            <w:tcW w:w="8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6460-25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.00μg/kg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PExBIO</w:t>
            </w:r>
            <w:proofErr w:type="spellEnd"/>
          </w:p>
        </w:tc>
      </w:tr>
      <w:tr w:rsidR="003C3ED4" w:rsidTr="00CB3821">
        <w:trPr>
          <w:trHeight w:val="263"/>
        </w:trPr>
        <w:tc>
          <w:tcPr>
            <w:tcW w:w="86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Style w:val="font11"/>
                <w:rFonts w:eastAsia="SimSun"/>
                <w:lang w:bidi="ar"/>
              </w:rPr>
              <w:t>A</w:t>
            </w:r>
            <w:r>
              <w:rPr>
                <w:rStyle w:val="font31"/>
                <w:rFonts w:eastAsia="SimSun"/>
                <w:lang w:bidi="ar"/>
              </w:rPr>
              <w:t>rgatroban</w:t>
            </w:r>
            <w:proofErr w:type="spellEnd"/>
          </w:p>
        </w:tc>
        <w:tc>
          <w:tcPr>
            <w:tcW w:w="8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822301-50mg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00mg/kg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cklin</w:t>
            </w:r>
          </w:p>
        </w:tc>
      </w:tr>
      <w:tr w:rsidR="003C3ED4" w:rsidTr="00CB3821">
        <w:trPr>
          <w:trHeight w:val="263"/>
        </w:trPr>
        <w:tc>
          <w:tcPr>
            <w:tcW w:w="86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/>
                <w:lang w:bidi="ar"/>
              </w:rPr>
              <w:t>S</w:t>
            </w:r>
            <w:r>
              <w:rPr>
                <w:rStyle w:val="font31"/>
                <w:rFonts w:eastAsia="SimSun"/>
                <w:lang w:bidi="ar"/>
              </w:rPr>
              <w:t>orafenib</w:t>
            </w:r>
          </w:p>
        </w:tc>
        <w:tc>
          <w:tcPr>
            <w:tcW w:w="8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47444-50mg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00mg/kg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uanye</w:t>
            </w:r>
            <w:proofErr w:type="spellEnd"/>
          </w:p>
        </w:tc>
      </w:tr>
      <w:tr w:rsidR="003C3ED4" w:rsidTr="00CB3821">
        <w:trPr>
          <w:trHeight w:val="262"/>
        </w:trPr>
        <w:tc>
          <w:tcPr>
            <w:tcW w:w="86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asterone</w:t>
            </w:r>
            <w:proofErr w:type="spellEnd"/>
          </w:p>
        </w:tc>
        <w:tc>
          <w:tcPr>
            <w:tcW w:w="8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-MM-CD4222-1g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00mg/kg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LMART</w:t>
            </w:r>
          </w:p>
        </w:tc>
      </w:tr>
      <w:tr w:rsidR="003C3ED4" w:rsidTr="00CB3821">
        <w:trPr>
          <w:trHeight w:val="262"/>
        </w:trPr>
        <w:tc>
          <w:tcPr>
            <w:tcW w:w="86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azanavir Sulfate</w:t>
            </w:r>
          </w:p>
        </w:tc>
        <w:tc>
          <w:tcPr>
            <w:tcW w:w="8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833243-200mg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00mg/kg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cklin</w:t>
            </w:r>
          </w:p>
        </w:tc>
      </w:tr>
      <w:tr w:rsidR="003C3ED4" w:rsidTr="00CB3821">
        <w:trPr>
          <w:trHeight w:val="262"/>
        </w:trPr>
        <w:tc>
          <w:tcPr>
            <w:tcW w:w="86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tocanazole</w:t>
            </w:r>
            <w:proofErr w:type="spellEnd"/>
          </w:p>
        </w:tc>
        <w:tc>
          <w:tcPr>
            <w:tcW w:w="8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822880-1g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.00mg/kg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cklin</w:t>
            </w:r>
          </w:p>
        </w:tc>
      </w:tr>
      <w:tr w:rsidR="003C3ED4" w:rsidTr="00CB3821">
        <w:trPr>
          <w:trHeight w:val="262"/>
        </w:trPr>
        <w:tc>
          <w:tcPr>
            <w:tcW w:w="86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noprofe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alcium</w:t>
            </w:r>
          </w:p>
        </w:tc>
        <w:tc>
          <w:tcPr>
            <w:tcW w:w="8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6497-100 mg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.00mg/kg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rgetMol</w:t>
            </w:r>
            <w:proofErr w:type="spellEnd"/>
          </w:p>
        </w:tc>
      </w:tr>
      <w:tr w:rsidR="003C3ED4" w:rsidTr="00CB3821">
        <w:trPr>
          <w:trHeight w:val="262"/>
        </w:trPr>
        <w:tc>
          <w:tcPr>
            <w:tcW w:w="86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pha-Tocopherol Acetate</w:t>
            </w:r>
          </w:p>
        </w:tc>
        <w:tc>
          <w:tcPr>
            <w:tcW w:w="8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6207-1g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.00mg/kg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vivoChem</w:t>
            </w:r>
            <w:proofErr w:type="spellEnd"/>
          </w:p>
        </w:tc>
      </w:tr>
      <w:tr w:rsidR="003C3ED4" w:rsidTr="00CB3821">
        <w:trPr>
          <w:trHeight w:val="262"/>
        </w:trPr>
        <w:tc>
          <w:tcPr>
            <w:tcW w:w="86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ulfaphenazole</w:t>
            </w:r>
            <w:proofErr w:type="spellEnd"/>
          </w:p>
        </w:tc>
        <w:tc>
          <w:tcPr>
            <w:tcW w:w="8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80778-25mg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3mg/kg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uanye</w:t>
            </w:r>
            <w:proofErr w:type="spellEnd"/>
          </w:p>
        </w:tc>
      </w:tr>
      <w:tr w:rsidR="003C3ED4" w:rsidTr="00CB3821">
        <w:trPr>
          <w:trHeight w:val="262"/>
        </w:trPr>
        <w:tc>
          <w:tcPr>
            <w:tcW w:w="86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dazuridine</w:t>
            </w:r>
            <w:proofErr w:type="spellEnd"/>
          </w:p>
        </w:tc>
        <w:tc>
          <w:tcPr>
            <w:tcW w:w="8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767-1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0mg/kg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yman</w:t>
            </w:r>
          </w:p>
        </w:tc>
      </w:tr>
      <w:tr w:rsidR="003C3ED4" w:rsidTr="00CB3821">
        <w:trPr>
          <w:trHeight w:val="262"/>
        </w:trPr>
        <w:tc>
          <w:tcPr>
            <w:tcW w:w="86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cur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Procaine</w:t>
            </w:r>
          </w:p>
        </w:tc>
        <w:tc>
          <w:tcPr>
            <w:tcW w:w="8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007223-25g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.00mg/kg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HAWN</w:t>
            </w:r>
          </w:p>
        </w:tc>
      </w:tr>
      <w:tr w:rsidR="003C3ED4" w:rsidTr="00CB3821">
        <w:trPr>
          <w:trHeight w:val="262"/>
        </w:trPr>
        <w:tc>
          <w:tcPr>
            <w:tcW w:w="86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menhydrinate</w:t>
            </w:r>
          </w:p>
        </w:tc>
        <w:tc>
          <w:tcPr>
            <w:tcW w:w="8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860018-1g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.00mg/kg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cklin</w:t>
            </w:r>
          </w:p>
        </w:tc>
      </w:tr>
      <w:tr w:rsidR="003C3ED4" w:rsidTr="00CB3821">
        <w:trPr>
          <w:trHeight w:val="262"/>
        </w:trPr>
        <w:tc>
          <w:tcPr>
            <w:tcW w:w="86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carbazine Hydrochloride</w:t>
            </w:r>
          </w:p>
        </w:tc>
        <w:tc>
          <w:tcPr>
            <w:tcW w:w="8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859902-1g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mg/kg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cklin</w:t>
            </w:r>
          </w:p>
        </w:tc>
      </w:tr>
      <w:tr w:rsidR="003C3ED4" w:rsidTr="00CB3821">
        <w:trPr>
          <w:trHeight w:val="262"/>
        </w:trPr>
        <w:tc>
          <w:tcPr>
            <w:tcW w:w="86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upric Chloride</w:t>
            </w:r>
          </w:p>
        </w:tc>
        <w:tc>
          <w:tcPr>
            <w:tcW w:w="8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-ZH-11910-1g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mg/kg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W RESEARCH BIOSCIENCES</w:t>
            </w:r>
          </w:p>
        </w:tc>
      </w:tr>
      <w:tr w:rsidR="003C3ED4" w:rsidTr="00CB3821">
        <w:trPr>
          <w:trHeight w:val="262"/>
        </w:trPr>
        <w:tc>
          <w:tcPr>
            <w:tcW w:w="86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gorafenib</w:t>
            </w:r>
          </w:p>
        </w:tc>
        <w:tc>
          <w:tcPr>
            <w:tcW w:w="8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873734-5mg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mg/kg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cklin</w:t>
            </w:r>
          </w:p>
        </w:tc>
      </w:tr>
      <w:tr w:rsidR="003C3ED4" w:rsidTr="00CB3821">
        <w:trPr>
          <w:trHeight w:val="262"/>
        </w:trPr>
        <w:tc>
          <w:tcPr>
            <w:tcW w:w="86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mega</w:t>
            </w:r>
          </w:p>
        </w:tc>
        <w:tc>
          <w:tcPr>
            <w:tcW w:w="8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135003-50mg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mg/kg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addin</w:t>
            </w:r>
          </w:p>
        </w:tc>
      </w:tr>
    </w:tbl>
    <w:p w:rsidR="003C3ED4" w:rsidRDefault="003C3ED4" w:rsidP="003C3ED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br w:type="page"/>
      </w:r>
    </w:p>
    <w:p w:rsidR="003C3ED4" w:rsidRDefault="003C3ED4" w:rsidP="003C3ED4">
      <w:pPr>
        <w:widowControl/>
        <w:textAlignment w:val="bottom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bidi="ar"/>
        </w:rPr>
        <w:lastRenderedPageBreak/>
        <w:t>Table S6. Target proteins and their corresponding PDB ids</w:t>
      </w:r>
    </w:p>
    <w:tbl>
      <w:tblPr>
        <w:tblW w:w="4999" w:type="pct"/>
        <w:tblLook w:val="04A0" w:firstRow="1" w:lastRow="0" w:firstColumn="1" w:lastColumn="0" w:noHBand="0" w:noVBand="1"/>
      </w:tblPr>
      <w:tblGrid>
        <w:gridCol w:w="7288"/>
        <w:gridCol w:w="2060"/>
      </w:tblGrid>
      <w:tr w:rsidR="003C3ED4" w:rsidTr="00CB3821">
        <w:trPr>
          <w:trHeight w:val="262"/>
        </w:trPr>
        <w:tc>
          <w:tcPr>
            <w:tcW w:w="38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:rsidR="003C3ED4" w:rsidRDefault="003C3ED4" w:rsidP="00CB382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tein</w:t>
            </w:r>
          </w:p>
        </w:tc>
        <w:tc>
          <w:tcPr>
            <w:tcW w:w="11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:rsidR="003C3ED4" w:rsidRDefault="003C3ED4" w:rsidP="00CB382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db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Id</w:t>
            </w:r>
          </w:p>
        </w:tc>
      </w:tr>
      <w:tr w:rsidR="003C3ED4" w:rsidTr="00CB3821">
        <w:trPr>
          <w:trHeight w:val="262"/>
        </w:trPr>
        <w:tc>
          <w:tcPr>
            <w:tcW w:w="38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:rsidR="003C3ED4" w:rsidRDefault="003C3ED4" w:rsidP="00CB382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ver carboxylesterase 1</w:t>
            </w:r>
          </w:p>
        </w:tc>
        <w:tc>
          <w:tcPr>
            <w:tcW w:w="11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:rsidR="003C3ED4" w:rsidRDefault="003C3ED4" w:rsidP="00CB382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a7g</w:t>
            </w:r>
          </w:p>
        </w:tc>
      </w:tr>
      <w:tr w:rsidR="003C3ED4" w:rsidTr="00CB3821">
        <w:trPr>
          <w:trHeight w:val="262"/>
        </w:trPr>
        <w:tc>
          <w:tcPr>
            <w:tcW w:w="38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:rsidR="003C3ED4" w:rsidRDefault="003C3ED4" w:rsidP="00CB382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agulation factor X</w:t>
            </w:r>
          </w:p>
        </w:tc>
        <w:tc>
          <w:tcPr>
            <w:tcW w:w="11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:rsidR="003C3ED4" w:rsidRDefault="003C3ED4" w:rsidP="00CB382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pr3</w:t>
            </w:r>
          </w:p>
        </w:tc>
      </w:tr>
      <w:tr w:rsidR="003C3ED4" w:rsidTr="00CB3821">
        <w:trPr>
          <w:trHeight w:val="262"/>
        </w:trPr>
        <w:tc>
          <w:tcPr>
            <w:tcW w:w="38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:rsidR="003C3ED4" w:rsidRDefault="003C3ED4" w:rsidP="00CB382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crosomal triglyceride transfer protein large subunit</w:t>
            </w:r>
          </w:p>
        </w:tc>
        <w:tc>
          <w:tcPr>
            <w:tcW w:w="11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:rsidR="003C3ED4" w:rsidRDefault="003C3ED4" w:rsidP="00CB382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i7s</w:t>
            </w:r>
          </w:p>
        </w:tc>
      </w:tr>
      <w:tr w:rsidR="003C3ED4" w:rsidTr="00CB3821">
        <w:trPr>
          <w:trHeight w:val="263"/>
        </w:trPr>
        <w:tc>
          <w:tcPr>
            <w:tcW w:w="38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:rsidR="003C3ED4" w:rsidRDefault="003C3ED4" w:rsidP="00CB382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-hydroxytryptamine receptor 4</w:t>
            </w:r>
          </w:p>
        </w:tc>
        <w:tc>
          <w:tcPr>
            <w:tcW w:w="11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:rsidR="003C3ED4" w:rsidRDefault="003C3ED4" w:rsidP="00CB382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31"/>
                <w:rFonts w:eastAsia="SimSun"/>
                <w:lang w:bidi="ar"/>
              </w:rPr>
              <w:t>7xta E</w:t>
            </w:r>
            <w:r>
              <w:rPr>
                <w:rStyle w:val="font41"/>
                <w:rFonts w:hint="default"/>
                <w:lang w:bidi="ar"/>
              </w:rPr>
              <w:t>（</w:t>
            </w:r>
            <w:r>
              <w:rPr>
                <w:rStyle w:val="font31"/>
                <w:rFonts w:eastAsia="SimSun"/>
                <w:lang w:bidi="ar"/>
              </w:rPr>
              <w:t>r&gt;3)</w:t>
            </w:r>
          </w:p>
        </w:tc>
      </w:tr>
      <w:tr w:rsidR="003C3ED4" w:rsidTr="00CB3821">
        <w:trPr>
          <w:trHeight w:val="262"/>
        </w:trPr>
        <w:tc>
          <w:tcPr>
            <w:tcW w:w="38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:rsidR="003C3ED4" w:rsidRDefault="003C3ED4" w:rsidP="00CB382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ydroxytryptami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receptor 2C</w:t>
            </w:r>
          </w:p>
        </w:tc>
        <w:tc>
          <w:tcPr>
            <w:tcW w:w="11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:rsidR="003C3ED4" w:rsidRDefault="003C3ED4" w:rsidP="00CB382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bqh</w:t>
            </w:r>
          </w:p>
        </w:tc>
      </w:tr>
      <w:tr w:rsidR="003C3ED4" w:rsidTr="00CB3821">
        <w:trPr>
          <w:trHeight w:val="262"/>
        </w:trPr>
        <w:tc>
          <w:tcPr>
            <w:tcW w:w="38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:rsidR="003C3ED4" w:rsidRDefault="003C3ED4" w:rsidP="00CB382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-hydroxytryptamine receptor 2A</w:t>
            </w:r>
          </w:p>
        </w:tc>
        <w:tc>
          <w:tcPr>
            <w:tcW w:w="11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:rsidR="003C3ED4" w:rsidRDefault="003C3ED4" w:rsidP="00CB382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WC8_m</w:t>
            </w:r>
          </w:p>
        </w:tc>
      </w:tr>
      <w:tr w:rsidR="003C3ED4" w:rsidTr="00CB3821">
        <w:trPr>
          <w:trHeight w:val="262"/>
        </w:trPr>
        <w:tc>
          <w:tcPr>
            <w:tcW w:w="38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:rsidR="003C3ED4" w:rsidRDefault="003C3ED4" w:rsidP="00CB382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-hydroxytryptamine receptor 2B</w:t>
            </w:r>
          </w:p>
        </w:tc>
        <w:tc>
          <w:tcPr>
            <w:tcW w:w="11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:rsidR="003C3ED4" w:rsidRDefault="003C3ED4" w:rsidP="00CB382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srq A</w:t>
            </w:r>
          </w:p>
        </w:tc>
      </w:tr>
      <w:tr w:rsidR="003C3ED4" w:rsidTr="00CB3821">
        <w:trPr>
          <w:trHeight w:val="262"/>
        </w:trPr>
        <w:tc>
          <w:tcPr>
            <w:tcW w:w="38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:rsidR="003C3ED4" w:rsidRDefault="003C3ED4" w:rsidP="00CB382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-hydroxy-3-methylglutaryl-coenzyme A reductase</w:t>
            </w:r>
          </w:p>
        </w:tc>
        <w:tc>
          <w:tcPr>
            <w:tcW w:w="11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:rsidR="003C3ED4" w:rsidRDefault="003C3ED4" w:rsidP="00CB382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r4f_m</w:t>
            </w:r>
          </w:p>
        </w:tc>
      </w:tr>
      <w:tr w:rsidR="003C3ED4" w:rsidTr="00CB3821">
        <w:trPr>
          <w:trHeight w:val="262"/>
        </w:trPr>
        <w:tc>
          <w:tcPr>
            <w:tcW w:w="38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:rsidR="003C3ED4" w:rsidRDefault="003C3ED4" w:rsidP="00CB382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staglandin G/H synthase 2</w:t>
            </w:r>
          </w:p>
        </w:tc>
        <w:tc>
          <w:tcPr>
            <w:tcW w:w="11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:rsidR="003C3ED4" w:rsidRDefault="003C3ED4" w:rsidP="00CB382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ikt</w:t>
            </w:r>
          </w:p>
        </w:tc>
      </w:tr>
      <w:tr w:rsidR="003C3ED4" w:rsidTr="00CB3821">
        <w:trPr>
          <w:trHeight w:val="262"/>
        </w:trPr>
        <w:tc>
          <w:tcPr>
            <w:tcW w:w="38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:rsidR="003C3ED4" w:rsidRDefault="003C3ED4" w:rsidP="00CB382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tinoic acid receptor RXR-alpha</w:t>
            </w:r>
          </w:p>
        </w:tc>
        <w:tc>
          <w:tcPr>
            <w:tcW w:w="11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:rsidR="003C3ED4" w:rsidRDefault="003C3ED4" w:rsidP="00CB382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mku</w:t>
            </w:r>
          </w:p>
        </w:tc>
      </w:tr>
      <w:tr w:rsidR="003C3ED4" w:rsidTr="00CB3821">
        <w:trPr>
          <w:trHeight w:val="262"/>
        </w:trPr>
        <w:tc>
          <w:tcPr>
            <w:tcW w:w="38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:rsidR="003C3ED4" w:rsidRDefault="003C3ED4" w:rsidP="00CB382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hyroid hormone receptor alpha</w:t>
            </w:r>
          </w:p>
        </w:tc>
        <w:tc>
          <w:tcPr>
            <w:tcW w:w="11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:rsidR="003C3ED4" w:rsidRDefault="003C3ED4" w:rsidP="00CB382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ilz</w:t>
            </w:r>
          </w:p>
        </w:tc>
      </w:tr>
      <w:tr w:rsidR="003C3ED4" w:rsidTr="00CB3821">
        <w:trPr>
          <w:trHeight w:val="262"/>
        </w:trPr>
        <w:tc>
          <w:tcPr>
            <w:tcW w:w="38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:rsidR="003C3ED4" w:rsidRDefault="003C3ED4" w:rsidP="00CB382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hyroid hormone receptor beta</w:t>
            </w:r>
          </w:p>
        </w:tc>
        <w:tc>
          <w:tcPr>
            <w:tcW w:w="11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:rsidR="003C3ED4" w:rsidRDefault="003C3ED4" w:rsidP="00CB382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kkb</w:t>
            </w:r>
          </w:p>
        </w:tc>
      </w:tr>
    </w:tbl>
    <w:p w:rsidR="003C3ED4" w:rsidRDefault="003C3ED4" w:rsidP="003C3ED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br w:type="page"/>
      </w:r>
    </w:p>
    <w:p w:rsidR="003C3ED4" w:rsidRDefault="003C3ED4" w:rsidP="003C3ED4">
      <w:pPr>
        <w:widowControl/>
        <w:textAlignment w:val="center"/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  <w:lang w:bidi="ar"/>
        </w:rPr>
      </w:pPr>
      <w:r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  <w:lang w:bidi="ar"/>
        </w:rPr>
        <w:lastRenderedPageBreak/>
        <w:t>Table S7. Drug candidates for machine learning</w:t>
      </w:r>
    </w:p>
    <w:tbl>
      <w:tblPr>
        <w:tblW w:w="0" w:type="auto"/>
        <w:tblInd w:w="100" w:type="dxa"/>
        <w:tblLook w:val="04A0" w:firstRow="1" w:lastRow="0" w:firstColumn="1" w:lastColumn="0" w:noHBand="0" w:noVBand="1"/>
      </w:tblPr>
      <w:tblGrid>
        <w:gridCol w:w="7951"/>
        <w:gridCol w:w="1299"/>
      </w:tblGrid>
      <w:tr w:rsidR="003C3ED4" w:rsidTr="00CB3821">
        <w:trPr>
          <w:trHeight w:val="26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Dru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Positive Counts</w:t>
            </w:r>
          </w:p>
        </w:tc>
      </w:tr>
      <w:tr w:rsidR="003C3ED4" w:rsidTr="00CB3821">
        <w:trPr>
          <w:trHeight w:val="26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rgatrob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monohydr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</w:tr>
      <w:tr w:rsidR="003C3ED4" w:rsidTr="00CB3821">
        <w:trPr>
          <w:trHeight w:val="26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asteron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</w:tr>
      <w:tr w:rsidR="003C3ED4" w:rsidTr="00CB3821">
        <w:trPr>
          <w:trHeight w:val="26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vothroi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</w:tr>
      <w:tr w:rsidR="003C3ED4" w:rsidTr="00CB3821">
        <w:trPr>
          <w:trHeight w:val="26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voxy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</w:tr>
      <w:tr w:rsidR="003C3ED4" w:rsidTr="00CB3821">
        <w:trPr>
          <w:trHeight w:val="26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HYROL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</w:tr>
      <w:tr w:rsidR="003C3ED4" w:rsidTr="00CB3821">
        <w:trPr>
          <w:trHeight w:val="26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tocanazol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</w:tr>
      <w:tr w:rsidR="003C3ED4" w:rsidTr="00CB3821">
        <w:trPr>
          <w:trHeight w:val="26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azanavir Sulf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</w:tr>
      <w:tr w:rsidR="003C3ED4" w:rsidTr="00CB3821">
        <w:trPr>
          <w:trHeight w:val="26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tyrapo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</w:tr>
      <w:tr w:rsidR="003C3ED4" w:rsidTr="00CB3821">
        <w:trPr>
          <w:trHeight w:val="26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6E)-7-[3-(4-fluorophenyl)-1-(propan-2-yl)-1H-indol-2-yl]-3,5-dihydroxyhept-6-enoic aci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</w:tr>
      <w:tr w:rsidR="003C3ED4" w:rsidTr="00CB3821">
        <w:trPr>
          <w:trHeight w:val="26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noprofe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alciu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</w:tr>
      <w:tr w:rsidR="003C3ED4" w:rsidTr="00CB3821">
        <w:trPr>
          <w:trHeight w:val="26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pha-Tocopherol Acet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</w:tr>
      <w:tr w:rsidR="003C3ED4" w:rsidTr="00CB3821">
        <w:trPr>
          <w:trHeight w:val="26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Sorafenib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osylat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</w:tr>
      <w:tr w:rsidR="003C3ED4" w:rsidTr="00CB3821">
        <w:trPr>
          <w:trHeight w:val="26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pinraz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</w:tr>
      <w:tr w:rsidR="003C3ED4" w:rsidTr="00CB3821">
        <w:trPr>
          <w:trHeight w:val="26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meg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</w:tr>
      <w:tr w:rsidR="003C3ED4" w:rsidTr="00CB3821">
        <w:trPr>
          <w:trHeight w:val="26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aethyle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glycol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ylpheny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eth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</w:tr>
      <w:tr w:rsidR="003C3ED4" w:rsidTr="00CB3821">
        <w:trPr>
          <w:trHeight w:val="26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AVAMUL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</w:tr>
      <w:tr w:rsidR="003C3ED4" w:rsidTr="00CB3821">
        <w:trPr>
          <w:trHeight w:val="26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gorafeni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</w:tr>
      <w:tr w:rsidR="003C3ED4" w:rsidTr="00CB3821">
        <w:trPr>
          <w:trHeight w:val="26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ulfaphenazol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</w:tr>
      <w:tr w:rsidR="003C3ED4" w:rsidTr="00CB3821">
        <w:trPr>
          <w:trHeight w:val="26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dazuridin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</w:tr>
      <w:tr w:rsidR="003C3ED4" w:rsidTr="00CB3821">
        <w:trPr>
          <w:trHeight w:val="26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-[4-[4-[[2-(2,4-Dichlorophenyl)-2-(imidazol-1-ylmethyl)-1,3-dioxolan-4-yl]methoxy]phenyl]piperazin-1-yl]ethano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</w:tr>
      <w:tr w:rsidR="003C3ED4" w:rsidTr="00CB3821">
        <w:trPr>
          <w:trHeight w:val="26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xpantheno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</w:tr>
      <w:tr w:rsidR="003C3ED4" w:rsidTr="00CB3821">
        <w:trPr>
          <w:trHeight w:val="26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CURIN PROCA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</w:tr>
      <w:tr w:rsidR="003C3ED4" w:rsidTr="00CB3821">
        <w:trPr>
          <w:trHeight w:val="26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thyldopat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Hydrochlorid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</w:tr>
      <w:tr w:rsidR="003C3ED4" w:rsidTr="00CB3821">
        <w:trPr>
          <w:trHeight w:val="26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upric Chlorid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</w:tr>
      <w:tr w:rsidR="003C3ED4" w:rsidTr="00CB3821">
        <w:trPr>
          <w:trHeight w:val="26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-Chlorotheophyll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</w:tr>
      <w:tr w:rsidR="003C3ED4" w:rsidTr="00CB3821">
        <w:trPr>
          <w:trHeight w:val="26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menhydrin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</w:tr>
      <w:tr w:rsidR="003C3ED4" w:rsidTr="00CB3821">
        <w:trPr>
          <w:trHeight w:val="26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carbazine Hydrochlorid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  <w:tr w:rsidR="003C3ED4" w:rsidTr="00CB3821">
        <w:trPr>
          <w:trHeight w:val="26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hiam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  <w:tr w:rsidR="003C3ED4" w:rsidTr="00CB3821">
        <w:trPr>
          <w:trHeight w:val="26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seltamivi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3C3ED4" w:rsidRDefault="003C3ED4" w:rsidP="00CB38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</w:tbl>
    <w:p w:rsidR="003C3ED4" w:rsidRDefault="003C3ED4"/>
    <w:sectPr w:rsidR="003C3E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DA02BDCF"/>
    <w:multiLevelType w:val="singleLevel"/>
    <w:tmpl w:val="DA02BDCF"/>
    <w:lvl w:ilvl="0">
      <w:start w:val="1"/>
      <w:numFmt w:val="lowerLetter"/>
      <w:suff w:val="space"/>
      <w:lvlText w:val="(%1)"/>
      <w:lvlJc w:val="left"/>
    </w:lvl>
  </w:abstractNum>
  <w:abstractNum w:abstractNumId="1" w15:restartNumberingAfterBreak="0">
    <w:nsid w:val="DB910DE0"/>
    <w:multiLevelType w:val="singleLevel"/>
    <w:tmpl w:val="DB910DE0"/>
    <w:lvl w:ilvl="0">
      <w:start w:val="1"/>
      <w:numFmt w:val="lowerLetter"/>
      <w:suff w:val="space"/>
      <w:lvlText w:val="(%1)"/>
      <w:lvlJc w:val="left"/>
    </w:lvl>
  </w:abstractNum>
  <w:abstractNum w:abstractNumId="2" w15:restartNumberingAfterBreak="0">
    <w:nsid w:val="2BE0CA95"/>
    <w:multiLevelType w:val="singleLevel"/>
    <w:tmpl w:val="2BE0CA95"/>
    <w:lvl w:ilvl="0">
      <w:start w:val="1"/>
      <w:numFmt w:val="lowerLetter"/>
      <w:suff w:val="space"/>
      <w:lvlText w:val="(%1)"/>
      <w:lvlJc w:val="left"/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ED4"/>
    <w:rsid w:val="003C3ED4"/>
    <w:rsid w:val="00847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08FE6"/>
  <w15:chartTrackingRefBased/>
  <w15:docId w15:val="{E6C7EEF7-259B-4C7C-AAD9-4F938477B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C3ED4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paragraph" w:styleId="Heading2">
    <w:name w:val="heading 2"/>
    <w:basedOn w:val="Normal"/>
    <w:next w:val="Normal"/>
    <w:link w:val="Heading2Char"/>
    <w:unhideWhenUsed/>
    <w:qFormat/>
    <w:rsid w:val="003C3ED4"/>
    <w:pPr>
      <w:keepNext/>
      <w:keepLines/>
      <w:spacing w:before="260" w:after="260" w:line="413" w:lineRule="auto"/>
      <w:outlineLvl w:val="1"/>
    </w:pPr>
    <w:rPr>
      <w:rFonts w:ascii="Arial" w:eastAsia="SimHei" w:hAnsi="Arial"/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C3ED4"/>
    <w:rPr>
      <w:rFonts w:ascii="Arial" w:eastAsia="SimHei" w:hAnsi="Arial"/>
      <w:b/>
      <w:kern w:val="2"/>
      <w:sz w:val="32"/>
      <w:szCs w:val="24"/>
      <w:lang w:eastAsia="zh-CN"/>
    </w:rPr>
  </w:style>
  <w:style w:type="paragraph" w:styleId="CommentText">
    <w:name w:val="annotation text"/>
    <w:basedOn w:val="Normal"/>
    <w:link w:val="CommentTextChar"/>
    <w:qFormat/>
    <w:rsid w:val="003C3ED4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3C3ED4"/>
    <w:rPr>
      <w:rFonts w:eastAsiaTheme="minorEastAsia"/>
      <w:kern w:val="2"/>
      <w:sz w:val="21"/>
      <w:szCs w:val="24"/>
      <w:lang w:eastAsia="zh-CN"/>
    </w:rPr>
  </w:style>
  <w:style w:type="paragraph" w:styleId="Footer">
    <w:name w:val="footer"/>
    <w:basedOn w:val="Normal"/>
    <w:link w:val="FooterChar"/>
    <w:qFormat/>
    <w:rsid w:val="003C3ED4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FooterChar">
    <w:name w:val="Footer Char"/>
    <w:basedOn w:val="DefaultParagraphFont"/>
    <w:link w:val="Footer"/>
    <w:qFormat/>
    <w:rsid w:val="003C3ED4"/>
    <w:rPr>
      <w:rFonts w:eastAsiaTheme="minorEastAsia"/>
      <w:kern w:val="2"/>
      <w:sz w:val="18"/>
      <w:szCs w:val="24"/>
      <w:lang w:eastAsia="zh-CN"/>
    </w:rPr>
  </w:style>
  <w:style w:type="paragraph" w:styleId="Header">
    <w:name w:val="header"/>
    <w:basedOn w:val="Normal"/>
    <w:link w:val="HeaderChar"/>
    <w:qFormat/>
    <w:rsid w:val="003C3ED4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HeaderChar">
    <w:name w:val="Header Char"/>
    <w:basedOn w:val="DefaultParagraphFont"/>
    <w:link w:val="Header"/>
    <w:qFormat/>
    <w:rsid w:val="003C3ED4"/>
    <w:rPr>
      <w:rFonts w:eastAsiaTheme="minorEastAsia"/>
      <w:kern w:val="2"/>
      <w:sz w:val="18"/>
      <w:szCs w:val="24"/>
      <w:lang w:eastAsia="zh-CN"/>
    </w:rPr>
  </w:style>
  <w:style w:type="character" w:styleId="Strong">
    <w:name w:val="Strong"/>
    <w:basedOn w:val="DefaultParagraphFont"/>
    <w:qFormat/>
    <w:rsid w:val="003C3ED4"/>
    <w:rPr>
      <w:b/>
    </w:rPr>
  </w:style>
  <w:style w:type="character" w:styleId="LineNumber">
    <w:name w:val="line number"/>
    <w:basedOn w:val="DefaultParagraphFont"/>
    <w:qFormat/>
    <w:rsid w:val="003C3ED4"/>
  </w:style>
  <w:style w:type="character" w:styleId="Hyperlink">
    <w:name w:val="Hyperlink"/>
    <w:basedOn w:val="DefaultParagraphFont"/>
    <w:qFormat/>
    <w:rsid w:val="003C3ED4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3C3ED4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3C3ED4"/>
    <w:rPr>
      <w:rFonts w:ascii="Calibri" w:eastAsiaTheme="minorEastAsia" w:hAnsi="Calibri" w:cs="Calibri"/>
      <w:kern w:val="2"/>
      <w:sz w:val="20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0"/>
    <w:qFormat/>
    <w:rsid w:val="003C3ED4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3C3ED4"/>
    <w:rPr>
      <w:rFonts w:ascii="Calibri" w:eastAsiaTheme="minorEastAsia" w:hAnsi="Calibri" w:cs="Calibri"/>
      <w:kern w:val="2"/>
      <w:sz w:val="20"/>
      <w:szCs w:val="24"/>
      <w:lang w:eastAsia="zh-CN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sid w:val="003C3ED4"/>
    <w:rPr>
      <w:color w:val="605E5C"/>
      <w:shd w:val="clear" w:color="auto" w:fill="E1DFDD"/>
    </w:rPr>
  </w:style>
  <w:style w:type="character" w:customStyle="1" w:styleId="font31">
    <w:name w:val="font31"/>
    <w:basedOn w:val="DefaultParagraphFont"/>
    <w:qFormat/>
    <w:rsid w:val="003C3ED4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41">
    <w:name w:val="font41"/>
    <w:basedOn w:val="DefaultParagraphFont"/>
    <w:qFormat/>
    <w:rsid w:val="003C3ED4"/>
    <w:rPr>
      <w:rFonts w:ascii="SimSun" w:eastAsia="SimSun" w:hAnsi="SimSun" w:cs="SimSun" w:hint="eastAsia"/>
      <w:color w:val="000000"/>
      <w:sz w:val="20"/>
      <w:szCs w:val="20"/>
      <w:u w:val="none"/>
    </w:rPr>
  </w:style>
  <w:style w:type="character" w:customStyle="1" w:styleId="font11">
    <w:name w:val="font11"/>
    <w:basedOn w:val="DefaultParagraphFont"/>
    <w:qFormat/>
    <w:rsid w:val="003C3ED4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paragraph" w:customStyle="1" w:styleId="10">
    <w:name w:val="修订1"/>
    <w:hidden/>
    <w:uiPriority w:val="99"/>
    <w:unhideWhenUsed/>
    <w:qFormat/>
    <w:rsid w:val="003C3ED4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772</Words>
  <Characters>10105</Characters>
  <Application>Microsoft Office Word</Application>
  <DocSecurity>0</DocSecurity>
  <Lines>84</Lines>
  <Paragraphs>23</Paragraphs>
  <ScaleCrop>false</ScaleCrop>
  <Company/>
  <LinksUpToDate>false</LinksUpToDate>
  <CharactersWithSpaces>1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ma Chauhan</dc:creator>
  <cp:keywords/>
  <dc:description/>
  <cp:lastModifiedBy>Seema Chauhan</cp:lastModifiedBy>
  <cp:revision>1</cp:revision>
  <dcterms:created xsi:type="dcterms:W3CDTF">2025-03-11T13:16:00Z</dcterms:created>
  <dcterms:modified xsi:type="dcterms:W3CDTF">2025-03-11T13:17:00Z</dcterms:modified>
</cp:coreProperties>
</file>